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63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84"/>
        <w:gridCol w:w="283"/>
        <w:gridCol w:w="426"/>
        <w:gridCol w:w="283"/>
        <w:gridCol w:w="851"/>
        <w:gridCol w:w="708"/>
        <w:gridCol w:w="567"/>
        <w:gridCol w:w="284"/>
        <w:gridCol w:w="425"/>
      </w:tblGrid>
      <w:tr w:rsidR="006B223D" w:rsidRPr="002E656E" w14:paraId="390E753E" w14:textId="77777777" w:rsidTr="00585847">
        <w:trPr>
          <w:trHeight w:val="280"/>
          <w:jc w:val="center"/>
        </w:trPr>
        <w:tc>
          <w:tcPr>
            <w:tcW w:w="666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5A6A" w14:textId="647BB7F1" w:rsidR="006B223D" w:rsidRPr="002E656E" w:rsidRDefault="006B223D" w:rsidP="00E979C5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2E656E" w:rsidRPr="002E6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2E6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 Quality of case-control and cohort studies.</w:t>
            </w:r>
          </w:p>
        </w:tc>
      </w:tr>
      <w:tr w:rsidR="006B223D" w:rsidRPr="002E656E" w14:paraId="6528E73D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AB4921A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rst author</w:t>
            </w:r>
            <w:r w:rsidRPr="002E6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year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C55F3B1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uality score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872BE12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lection</w:t>
            </w:r>
            <w:r w:rsidRPr="002E6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Pr="002E656E">
              <w:rPr>
                <w:rFonts w:ascii="Segoe UI Symbol" w:eastAsia="等线" w:hAnsi="Segoe UI Symbol" w:cs="Times New Roman"/>
                <w:b/>
                <w:bCs/>
                <w:color w:val="000000"/>
                <w:kern w:val="0"/>
                <w:sz w:val="20"/>
                <w:szCs w:val="20"/>
              </w:rPr>
              <w:t>☆☆☆☆</w:t>
            </w:r>
            <w:r w:rsidRPr="002E6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4F27A41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arability</w:t>
            </w:r>
            <w:r w:rsidRPr="002E6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Pr="002E656E">
              <w:rPr>
                <w:rFonts w:ascii="Segoe UI Symbol" w:eastAsia="等线" w:hAnsi="Segoe UI Symbol" w:cs="Times New Roman"/>
                <w:b/>
                <w:bCs/>
                <w:color w:val="000000"/>
                <w:kern w:val="0"/>
                <w:sz w:val="20"/>
                <w:szCs w:val="20"/>
              </w:rPr>
              <w:t>☆☆</w:t>
            </w:r>
            <w:r w:rsidRPr="002E6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548CE8D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  <w:r w:rsidRPr="002E6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Pr="002E656E">
              <w:rPr>
                <w:rFonts w:ascii="Segoe UI Symbol" w:eastAsia="等线" w:hAnsi="Segoe UI Symbol" w:cs="Times New Roman"/>
                <w:b/>
                <w:bCs/>
                <w:color w:val="000000"/>
                <w:kern w:val="0"/>
                <w:sz w:val="20"/>
                <w:szCs w:val="20"/>
              </w:rPr>
              <w:t>☆☆☆</w:t>
            </w:r>
            <w:r w:rsidRPr="002E6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B223D" w:rsidRPr="002E656E" w14:paraId="46BEB1C4" w14:textId="77777777" w:rsidTr="00585847">
        <w:trPr>
          <w:trHeight w:val="7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BFE34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kowska-Wierzbicka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3F213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A8D02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051DA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10704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6F0CE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0EC33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22070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36692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2A882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76948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426CB6E0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CB69867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e Kang </w:t>
            </w: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0165FC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4B241B9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90337F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8144816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D1E294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21F529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C70F78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DA945E3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1EAE06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AAF4EBE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29B6A6FC" w14:textId="77777777" w:rsidTr="00585847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07FC5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restrup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2A4F3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EC5D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86821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F7541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23274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65F16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AABC1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BE001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D7ED9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827AB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3DC7C3B8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F30DF8C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jo-Vazquez</w:t>
            </w: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FCDB11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6D19E2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786AC93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974317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9F5B254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1C72CB6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0B270D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E5C49D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0B478ED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9002C9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05E2A69B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C367F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zczeklik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37901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61785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12268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1C87F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58C5F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7095B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EB0AB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C43FA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8759C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4A67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0FE911BC" w14:textId="77777777" w:rsidTr="00585847">
        <w:trPr>
          <w:trHeight w:val="7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31E4273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zeciak-Jedrzejczyk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E8342F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26B2F5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CAC5093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9BDCA3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B6C2CC3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FDFC9E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D13A0C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EACD9EA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830D414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44D69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53E6397D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A19A8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ppello</w:t>
            </w: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7435B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FE7AE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7CE16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9ED98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CC49F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FF0E4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9083C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DC27C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ADCF9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C12B4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33085028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2384FCB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tun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5A015B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8F2B508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217DDDB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8A6EE41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0F095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E5D3EE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0000F7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D31E3B7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F9B11B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0C398B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3A3E0234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7CD05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</w:t>
            </w: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12564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4285E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DA372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42BA6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B53FA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15B09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E5178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8435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BEC72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A9FB6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02D5FAA2" w14:textId="77777777" w:rsidTr="00585847">
        <w:trPr>
          <w:trHeight w:val="7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7E74CBE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-</w:t>
            </w: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zuchowska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781CA4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DEFB717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4FBC68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FBAD75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3A4CE0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A41274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64C741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83CDDA7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2105617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7C38519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283D92E8" w14:textId="77777777" w:rsidTr="00585847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CD791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utroumpakis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6B0CB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9216E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44FF4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C190F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A30FD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619E6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C6B0B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33A58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2286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49038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0E79EF6B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D398A99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uilar-</w:t>
            </w: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blada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86F1E4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FA774A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BF4C51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DF91C6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E8244F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C5BA33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8505A7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36AA50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730A651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693096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5FBA3309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29856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tac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B0B7B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471C8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DE87E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CCD4A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C6D78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0696B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8D2A9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67E5B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A1E2F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4C299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4D1D821F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544B6BE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ocharidou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8233BAA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B4BBC7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294A506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B8BA7F3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B70E24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4A62E07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640B029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B30B23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BEE2F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3158F0B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0C3494FD" w14:textId="77777777" w:rsidTr="00585847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5B309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</w:t>
            </w: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21697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99326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ED653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0E67F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786C1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97441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DA8CC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1630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0602D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68260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238103A8" w14:textId="77777777" w:rsidTr="00585847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84467FA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ncipi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355D941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7C80FC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6D0C62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080ADFF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9FD16E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320882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B7D28C3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B9189E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63F3D9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8ECDFC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2D968479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605F8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abovsky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FCEF0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2B0D8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7186C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0CBCA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6D51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95228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1A5F8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8E1FB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20737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BA931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5B8F3363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264D29E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rpa</w:t>
            </w: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F09927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3053A2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055AB9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764220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D39413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4E47D90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B1BCED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A9B21A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E227FC3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C8C4064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03948539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34EEF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n Leuven</w:t>
            </w: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7E4DE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3DB69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51EE9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FD3B3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921A9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D53F8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B296E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1671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C6FDE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C45F4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4A3DA68D" w14:textId="77777777" w:rsidTr="00585847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3C79E8A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Yılmaz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1A153C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AD7770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CBD8F4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4EFD9B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63EB8A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C4FEADF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F22967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2B3DB2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EA911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FCCAE0A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678FFD3E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B3ECC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polles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quer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4EE34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30F6A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33D21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D2336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C8AC8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51563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2652F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09D54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096E1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8F6C7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275311EE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9F32DBC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utroubakis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12E4297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BD64AA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ACB7E03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BAE1207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F687AF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C0290D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F3C7D1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456C93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632076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7E13FA2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686A10A2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39667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vy</w:t>
            </w: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DB713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51C9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6614F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00417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9D1E1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5716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BDC34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B6653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130CF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A2C16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6232635E" w14:textId="77777777" w:rsidTr="00585847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80D07BB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dson</w:t>
            </w: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19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EE703E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54D628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5A8C25A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34E06B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924E1A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8CAFE22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E842B28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7857F9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D3DF5F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92D195A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1ACBC504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AE68A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kala</w:t>
            </w: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19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B0A5C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9372D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68553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5A209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607CA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5A607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F259F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31EC1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F8B5D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21992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24A3EAE0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651EF2A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oly-Merei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19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50E763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C9A599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E28FE3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2B6BEDF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C54ED2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76DB803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393051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7FF7C79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F57214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A442CF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3CD567A3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64787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tgeerts</w:t>
            </w:r>
            <w:proofErr w:type="spellEnd"/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19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2C9B4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0D90D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3BFAF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D6F11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ADEDB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43ED1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AA7CE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42F14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ED04F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A2975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6D6E6E10" w14:textId="77777777" w:rsidTr="00585847">
        <w:trPr>
          <w:trHeight w:val="52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1F5B50D" w14:textId="77777777" w:rsidR="006B223D" w:rsidRPr="002E656E" w:rsidRDefault="006B223D" w:rsidP="00585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ohansson</w:t>
            </w: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197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A2F8F96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DA43B7D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08B2DFD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66FF4E4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0128839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200D1CB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47D1F7B" w14:textId="77777777" w:rsidR="006B223D" w:rsidRPr="002E656E" w:rsidRDefault="006B223D" w:rsidP="00585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F2D7724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E408887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CC284D4" w14:textId="77777777" w:rsidR="006B223D" w:rsidRPr="002E656E" w:rsidRDefault="006B223D" w:rsidP="00585847">
            <w:pPr>
              <w:widowControl/>
              <w:jc w:val="center"/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Segoe UI Symbol" w:eastAsia="等线" w:hAnsi="Segoe UI Symbol" w:cs="宋体"/>
                <w:color w:val="000000"/>
                <w:kern w:val="0"/>
                <w:sz w:val="20"/>
                <w:szCs w:val="20"/>
              </w:rPr>
              <w:t>☆</w:t>
            </w:r>
          </w:p>
        </w:tc>
      </w:tr>
      <w:tr w:rsidR="006B223D" w:rsidRPr="002E656E" w14:paraId="3B697195" w14:textId="77777777" w:rsidTr="00585847">
        <w:trPr>
          <w:trHeight w:val="280"/>
          <w:jc w:val="center"/>
        </w:trPr>
        <w:tc>
          <w:tcPr>
            <w:tcW w:w="666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4CBB" w14:textId="77777777" w:rsidR="006B223D" w:rsidRPr="002E656E" w:rsidRDefault="006B223D" w:rsidP="00E979C5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6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tes:</w:t>
            </w:r>
            <w:r w:rsidRPr="002E65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/ indicates no star.</w:t>
            </w:r>
          </w:p>
        </w:tc>
      </w:tr>
    </w:tbl>
    <w:p w14:paraId="1E199BB1" w14:textId="77777777" w:rsidR="00FE0DF2" w:rsidRPr="002E656E" w:rsidRDefault="00FE0DF2">
      <w:pPr>
        <w:rPr>
          <w:sz w:val="20"/>
          <w:szCs w:val="20"/>
        </w:rPr>
      </w:pPr>
    </w:p>
    <w:sectPr w:rsidR="00FE0DF2" w:rsidRPr="002E656E" w:rsidSect="006B22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7BAF7" w14:textId="77777777" w:rsidR="00440A6A" w:rsidRDefault="00440A6A" w:rsidP="006B223D">
      <w:r>
        <w:separator/>
      </w:r>
    </w:p>
  </w:endnote>
  <w:endnote w:type="continuationSeparator" w:id="0">
    <w:p w14:paraId="21E15CBC" w14:textId="77777777" w:rsidR="00440A6A" w:rsidRDefault="00440A6A" w:rsidP="006B2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DC118" w14:textId="77777777" w:rsidR="00440A6A" w:rsidRDefault="00440A6A" w:rsidP="006B223D">
      <w:r>
        <w:separator/>
      </w:r>
    </w:p>
  </w:footnote>
  <w:footnote w:type="continuationSeparator" w:id="0">
    <w:p w14:paraId="4482473F" w14:textId="77777777" w:rsidR="00440A6A" w:rsidRDefault="00440A6A" w:rsidP="006B2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DB3"/>
    <w:rsid w:val="002A58DF"/>
    <w:rsid w:val="002E656E"/>
    <w:rsid w:val="00440A6A"/>
    <w:rsid w:val="00585847"/>
    <w:rsid w:val="006B223D"/>
    <w:rsid w:val="00757DB3"/>
    <w:rsid w:val="00B219D1"/>
    <w:rsid w:val="00E979C5"/>
    <w:rsid w:val="00ED2DE5"/>
    <w:rsid w:val="00FE0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1CA1D"/>
  <w15:chartTrackingRefBased/>
  <w15:docId w15:val="{57548B5C-7D8B-4D52-B2BC-62AE98784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22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2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22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2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22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8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鸿鑫</dc:creator>
  <cp:keywords/>
  <dc:description/>
  <cp:lastModifiedBy>陈 鸿鑫</cp:lastModifiedBy>
  <cp:revision>5</cp:revision>
  <dcterms:created xsi:type="dcterms:W3CDTF">2023-03-03T06:49:00Z</dcterms:created>
  <dcterms:modified xsi:type="dcterms:W3CDTF">2023-03-06T09:31:00Z</dcterms:modified>
</cp:coreProperties>
</file>